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149B7" w14:textId="77777777" w:rsidR="00E03DE7" w:rsidRDefault="00E03DE7" w:rsidP="00E03DE7">
      <w:pPr>
        <w:rPr>
          <w:rFonts w:ascii="Times New Roman" w:hAnsi="Times New Roman" w:cs="Times New Roman"/>
          <w:sz w:val="24"/>
          <w:szCs w:val="24"/>
        </w:rPr>
      </w:pPr>
      <w:r w:rsidRPr="00627A9B">
        <w:rPr>
          <w:rFonts w:ascii="Times New Roman" w:hAnsi="Times New Roman" w:cs="Times New Roman"/>
          <w:b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cklist (Risk of bias assess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2503"/>
        <w:gridCol w:w="2126"/>
        <w:gridCol w:w="2075"/>
      </w:tblGrid>
      <w:tr w:rsidR="00E03DE7" w14:paraId="0162A8AA" w14:textId="77777777" w:rsidTr="001378BE">
        <w:tc>
          <w:tcPr>
            <w:tcW w:w="2312" w:type="dxa"/>
          </w:tcPr>
          <w:p w14:paraId="6CA5758E" w14:textId="77777777" w:rsidR="00E03DE7" w:rsidRPr="00B25F4E" w:rsidRDefault="00E03DE7" w:rsidP="001378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4E"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</w:p>
        </w:tc>
        <w:tc>
          <w:tcPr>
            <w:tcW w:w="2503" w:type="dxa"/>
          </w:tcPr>
          <w:p w14:paraId="229BB3CF" w14:textId="77777777" w:rsidR="00E03DE7" w:rsidRPr="00B25F4E" w:rsidRDefault="00E03DE7" w:rsidP="00137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4E">
              <w:rPr>
                <w:rFonts w:ascii="Times New Roman" w:hAnsi="Times New Roman" w:cs="Times New Roman"/>
                <w:b/>
                <w:sz w:val="24"/>
                <w:szCs w:val="24"/>
              </w:rPr>
              <w:t>Implementation score</w:t>
            </w:r>
          </w:p>
        </w:tc>
        <w:tc>
          <w:tcPr>
            <w:tcW w:w="2126" w:type="dxa"/>
          </w:tcPr>
          <w:p w14:paraId="4A4DE357" w14:textId="77777777" w:rsidR="00E03DE7" w:rsidRPr="00B25F4E" w:rsidRDefault="00E03DE7" w:rsidP="00137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4E">
              <w:rPr>
                <w:rFonts w:ascii="Times New Roman" w:hAnsi="Times New Roman" w:cs="Times New Roman"/>
                <w:b/>
                <w:sz w:val="24"/>
                <w:szCs w:val="24"/>
              </w:rPr>
              <w:t>Intervention score</w:t>
            </w:r>
          </w:p>
        </w:tc>
        <w:tc>
          <w:tcPr>
            <w:tcW w:w="2075" w:type="dxa"/>
          </w:tcPr>
          <w:p w14:paraId="291763F6" w14:textId="77777777" w:rsidR="00E03DE7" w:rsidRPr="00B25F4E" w:rsidRDefault="00E03DE7" w:rsidP="00137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B25F4E">
              <w:rPr>
                <w:rFonts w:ascii="Times New Roman" w:hAnsi="Times New Roman" w:cs="Times New Roman"/>
                <w:b/>
                <w:sz w:val="24"/>
                <w:szCs w:val="24"/>
              </w:rPr>
              <w:t>isk of bia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03DE7" w14:paraId="75321A43" w14:textId="77777777" w:rsidTr="001378BE">
        <w:tc>
          <w:tcPr>
            <w:tcW w:w="2312" w:type="dxa"/>
          </w:tcPr>
          <w:p w14:paraId="40ED427F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19)</w:t>
            </w:r>
          </w:p>
        </w:tc>
        <w:tc>
          <w:tcPr>
            <w:tcW w:w="2503" w:type="dxa"/>
          </w:tcPr>
          <w:p w14:paraId="691CD994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14:paraId="12D3E719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5" w:type="dxa"/>
          </w:tcPr>
          <w:p w14:paraId="665565DF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7377AC5A" w14:textId="77777777" w:rsidTr="001378BE">
        <w:tc>
          <w:tcPr>
            <w:tcW w:w="2312" w:type="dxa"/>
          </w:tcPr>
          <w:p w14:paraId="1E267F04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Yang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et al.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(2017)</w:t>
            </w:r>
          </w:p>
        </w:tc>
        <w:tc>
          <w:tcPr>
            <w:tcW w:w="2503" w:type="dxa"/>
          </w:tcPr>
          <w:p w14:paraId="45E38DE6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45C79B67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5" w:type="dxa"/>
          </w:tcPr>
          <w:p w14:paraId="15A19902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18B65871" w14:textId="77777777" w:rsidTr="001378BE">
        <w:tc>
          <w:tcPr>
            <w:tcW w:w="2312" w:type="dxa"/>
          </w:tcPr>
          <w:p w14:paraId="511BF59A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Xia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et al.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(202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3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)</w:t>
            </w:r>
          </w:p>
        </w:tc>
        <w:tc>
          <w:tcPr>
            <w:tcW w:w="2503" w:type="dxa"/>
          </w:tcPr>
          <w:p w14:paraId="38A9E6FE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690F7424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5" w:type="dxa"/>
          </w:tcPr>
          <w:p w14:paraId="10E76911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67872DDC" w14:textId="77777777" w:rsidTr="001378BE">
        <w:tc>
          <w:tcPr>
            <w:tcW w:w="2312" w:type="dxa"/>
          </w:tcPr>
          <w:p w14:paraId="266BA16C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Ghoshal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21)</w:t>
            </w:r>
          </w:p>
        </w:tc>
        <w:tc>
          <w:tcPr>
            <w:tcW w:w="2503" w:type="dxa"/>
          </w:tcPr>
          <w:p w14:paraId="0A1C72D2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14:paraId="006D99D1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5" w:type="dxa"/>
          </w:tcPr>
          <w:p w14:paraId="07B28AE5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0741473F" w14:textId="77777777" w:rsidTr="001378BE">
        <w:tc>
          <w:tcPr>
            <w:tcW w:w="2312" w:type="dxa"/>
          </w:tcPr>
          <w:p w14:paraId="47F73EE1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M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12)</w:t>
            </w:r>
          </w:p>
        </w:tc>
        <w:tc>
          <w:tcPr>
            <w:tcW w:w="2503" w:type="dxa"/>
          </w:tcPr>
          <w:p w14:paraId="733419BF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14:paraId="30CCB6B0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5" w:type="dxa"/>
          </w:tcPr>
          <w:p w14:paraId="388952FB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31C140CC" w14:textId="77777777" w:rsidTr="001378BE">
        <w:tc>
          <w:tcPr>
            <w:tcW w:w="2312" w:type="dxa"/>
          </w:tcPr>
          <w:p w14:paraId="6E56EA1D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Yeoh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18)</w:t>
            </w:r>
          </w:p>
        </w:tc>
        <w:tc>
          <w:tcPr>
            <w:tcW w:w="2503" w:type="dxa"/>
          </w:tcPr>
          <w:p w14:paraId="17605D83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66F0318B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5" w:type="dxa"/>
          </w:tcPr>
          <w:p w14:paraId="27A9A23A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625583CE" w14:textId="77777777" w:rsidTr="001378BE">
        <w:tc>
          <w:tcPr>
            <w:tcW w:w="2312" w:type="dxa"/>
          </w:tcPr>
          <w:p w14:paraId="5DDF8EA6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Schliemann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20)</w:t>
            </w:r>
          </w:p>
        </w:tc>
        <w:tc>
          <w:tcPr>
            <w:tcW w:w="2503" w:type="dxa"/>
          </w:tcPr>
          <w:p w14:paraId="64706D84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48263A6B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5" w:type="dxa"/>
          </w:tcPr>
          <w:p w14:paraId="7D9BF010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02694472" w14:textId="77777777" w:rsidTr="001378BE">
        <w:tc>
          <w:tcPr>
            <w:tcW w:w="2312" w:type="dxa"/>
          </w:tcPr>
          <w:p w14:paraId="05AE688E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Schliemann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23)</w:t>
            </w:r>
          </w:p>
        </w:tc>
        <w:tc>
          <w:tcPr>
            <w:tcW w:w="2503" w:type="dxa"/>
          </w:tcPr>
          <w:p w14:paraId="0EEDC696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52E82868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5" w:type="dxa"/>
          </w:tcPr>
          <w:p w14:paraId="2F62F54D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66371E91" w14:textId="77777777" w:rsidTr="001378BE">
        <w:tc>
          <w:tcPr>
            <w:tcW w:w="2312" w:type="dxa"/>
          </w:tcPr>
          <w:p w14:paraId="1B73891B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Luo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21)</w:t>
            </w:r>
          </w:p>
        </w:tc>
        <w:tc>
          <w:tcPr>
            <w:tcW w:w="2503" w:type="dxa"/>
          </w:tcPr>
          <w:p w14:paraId="3A5F936C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14:paraId="7FA77311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5" w:type="dxa"/>
          </w:tcPr>
          <w:p w14:paraId="55F65566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4C4B1076" w14:textId="77777777" w:rsidTr="001378BE">
        <w:tc>
          <w:tcPr>
            <w:tcW w:w="2312" w:type="dxa"/>
          </w:tcPr>
          <w:p w14:paraId="6B9C8BD2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Gong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et al. 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(2018)</w:t>
            </w:r>
          </w:p>
        </w:tc>
        <w:tc>
          <w:tcPr>
            <w:tcW w:w="2503" w:type="dxa"/>
          </w:tcPr>
          <w:p w14:paraId="6FACEDC0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14:paraId="5829BF55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5" w:type="dxa"/>
          </w:tcPr>
          <w:p w14:paraId="549DFEF6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03DE7" w14:paraId="2AF749CF" w14:textId="77777777" w:rsidTr="001378BE">
        <w:tc>
          <w:tcPr>
            <w:tcW w:w="2312" w:type="dxa"/>
          </w:tcPr>
          <w:p w14:paraId="76C36AB0" w14:textId="77777777" w:rsidR="00E03DE7" w:rsidRDefault="00E03DE7" w:rsidP="00137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>Meng W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et al.</w:t>
            </w:r>
            <w:r w:rsidRPr="002853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 w:eastAsia="en-IN"/>
              </w:rPr>
              <w:t xml:space="preserve"> (2009)</w:t>
            </w:r>
          </w:p>
        </w:tc>
        <w:tc>
          <w:tcPr>
            <w:tcW w:w="2503" w:type="dxa"/>
          </w:tcPr>
          <w:p w14:paraId="41E0CA63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67C119E5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5" w:type="dxa"/>
          </w:tcPr>
          <w:p w14:paraId="760B4F8A" w14:textId="77777777" w:rsidR="00E03DE7" w:rsidRDefault="00E03DE7" w:rsidP="00137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7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1F1C9F9D" w14:textId="3FBB759A" w:rsidR="00230ABB" w:rsidRDefault="00230ABB"/>
    <w:p w14:paraId="7CAA042F" w14:textId="77777777" w:rsidR="00E03DE7" w:rsidRPr="006506B0" w:rsidRDefault="00E03DE7" w:rsidP="00E03D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*</w:t>
      </w:r>
      <w:r w:rsidRPr="006506B0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 xml:space="preserve">Risk of </w:t>
      </w:r>
      <w:r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b</w:t>
      </w:r>
      <w:r w:rsidRPr="006506B0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 xml:space="preserve">ias </w:t>
      </w:r>
      <w:r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g</w:t>
      </w:r>
      <w:r w:rsidRPr="006506B0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rading (based on total score out of 27):</w:t>
      </w:r>
    </w:p>
    <w:p w14:paraId="216F79A9" w14:textId="77777777" w:rsidR="00E03DE7" w:rsidRPr="006506B0" w:rsidRDefault="00E03DE7" w:rsidP="00E03D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506B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ow</w:t>
      </w:r>
      <w:r w:rsidRPr="006506B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≥ 20 items </w:t>
      </w:r>
    </w:p>
    <w:p w14:paraId="4C9B022A" w14:textId="77777777" w:rsidR="00E03DE7" w:rsidRPr="006506B0" w:rsidRDefault="00E03DE7" w:rsidP="00E03D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506B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Moderate</w:t>
      </w:r>
      <w:r w:rsidRPr="006506B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15–19 items </w:t>
      </w:r>
    </w:p>
    <w:p w14:paraId="71AEE0D1" w14:textId="77777777" w:rsidR="00E03DE7" w:rsidRPr="006506B0" w:rsidRDefault="00E03DE7" w:rsidP="00E03D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506B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High</w:t>
      </w:r>
      <w:r w:rsidRPr="006506B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&lt; 15 items </w:t>
      </w:r>
    </w:p>
    <w:p w14:paraId="5CF3B0C7" w14:textId="77777777" w:rsidR="00E03DE7" w:rsidRPr="009C0B6A" w:rsidRDefault="00E03DE7" w:rsidP="00E03DE7">
      <w:pPr>
        <w:rPr>
          <w:rFonts w:ascii="Times New Roman" w:hAnsi="Times New Roman" w:cs="Times New Roman"/>
          <w:sz w:val="24"/>
          <w:szCs w:val="24"/>
        </w:rPr>
      </w:pPr>
      <w:r w:rsidRPr="0098680B">
        <w:rPr>
          <w:rFonts w:ascii="Times New Roman" w:hAnsi="Times New Roman" w:cs="Times New Roman"/>
          <w:b/>
          <w:sz w:val="24"/>
          <w:szCs w:val="24"/>
        </w:rPr>
        <w:t>#</w:t>
      </w:r>
      <w:proofErr w:type="spellStart"/>
      <w:r w:rsidRPr="0098680B">
        <w:rPr>
          <w:rFonts w:ascii="Times New Roman" w:hAnsi="Times New Roman" w:cs="Times New Roman"/>
          <w:b/>
          <w:sz w:val="24"/>
          <w:szCs w:val="24"/>
        </w:rPr>
        <w:t>StaRI</w:t>
      </w:r>
      <w:proofErr w:type="spellEnd"/>
      <w:r w:rsidRPr="0098680B">
        <w:rPr>
          <w:rFonts w:ascii="Times New Roman" w:hAnsi="Times New Roman" w:cs="Times New Roman"/>
          <w:b/>
          <w:sz w:val="24"/>
          <w:szCs w:val="24"/>
        </w:rPr>
        <w:t xml:space="preserve"> checklis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5F4E">
        <w:rPr>
          <w:rFonts w:ascii="Times New Roman" w:hAnsi="Times New Roman" w:cs="Times New Roman"/>
          <w:sz w:val="24"/>
          <w:szCs w:val="24"/>
        </w:rPr>
        <w:t>https://www.equator-network.org/reporting-guidelines/stari-statement/</w:t>
      </w:r>
    </w:p>
    <w:p w14:paraId="159B5C81" w14:textId="77777777" w:rsidR="00E03DE7" w:rsidRDefault="00E03DE7" w:rsidP="00350891">
      <w:pPr>
        <w:pStyle w:val="NoSpacing"/>
      </w:pPr>
      <w:bookmarkStart w:id="0" w:name="_GoBack"/>
      <w:bookmarkEnd w:id="0"/>
    </w:p>
    <w:sectPr w:rsidR="00E03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A5408E"/>
    <w:multiLevelType w:val="multilevel"/>
    <w:tmpl w:val="70248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B"/>
    <w:rsid w:val="00230ABB"/>
    <w:rsid w:val="00350891"/>
    <w:rsid w:val="00E0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75A98"/>
  <w15:chartTrackingRefBased/>
  <w15:docId w15:val="{0F46CD0C-D946-4D6B-8A20-BDC78B7A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D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08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525</Characters>
  <Application>Microsoft Office Word</Application>
  <DocSecurity>0</DocSecurity>
  <Lines>75</Lines>
  <Paragraphs>82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7-07T04:54:00Z</dcterms:created>
  <dcterms:modified xsi:type="dcterms:W3CDTF">2025-07-0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b08ec-34d1-4a8b-be4b-19697ebef697</vt:lpwstr>
  </property>
</Properties>
</file>